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DDD29" w14:textId="71ADEDB9" w:rsidR="004215D3" w:rsidRPr="00000F2C" w:rsidRDefault="004215D3" w:rsidP="00000F2C">
      <w:pPr>
        <w:jc w:val="both"/>
        <w:rPr>
          <w:rFonts w:ascii="Helvetica" w:hAnsi="Helvetica" w:cs="Helvetica"/>
          <w:b/>
          <w:bCs/>
          <w:sz w:val="20"/>
          <w:szCs w:val="20"/>
          <w:lang w:val="en-US"/>
        </w:rPr>
      </w:pPr>
      <w:r w:rsidRPr="00000F2C">
        <w:rPr>
          <w:rFonts w:ascii="Helvetica" w:hAnsi="Helvetica" w:cs="Helvetica"/>
          <w:b/>
          <w:bCs/>
          <w:sz w:val="20"/>
          <w:szCs w:val="20"/>
          <w:lang w:val="en-US"/>
        </w:rPr>
        <w:t>S3 Table. Biomarker AUROCs for primary and secondary study outcome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563"/>
        <w:gridCol w:w="2223"/>
        <w:gridCol w:w="1738"/>
        <w:gridCol w:w="2268"/>
        <w:gridCol w:w="1842"/>
      </w:tblGrid>
      <w:tr w:rsidR="003028B1" w:rsidRPr="00D540E9" w14:paraId="18F5E6C9" w14:textId="77777777" w:rsidTr="002A1EB2">
        <w:trPr>
          <w:trHeight w:val="310"/>
        </w:trPr>
        <w:tc>
          <w:tcPr>
            <w:tcW w:w="9634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D420AA" w14:textId="77777777" w:rsidR="003028B1" w:rsidRPr="00205D4D" w:rsidRDefault="003028B1" w:rsidP="002A1EB2">
            <w:pPr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bookmarkStart w:id="0" w:name="_Hlk101384265"/>
            <w:r w:rsidRPr="00205D4D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In-hospital mortality</w:t>
            </w:r>
          </w:p>
        </w:tc>
      </w:tr>
      <w:tr w:rsidR="003028B1" w:rsidRPr="00011411" w14:paraId="2052E183" w14:textId="77777777" w:rsidTr="002A1EB2">
        <w:trPr>
          <w:trHeight w:val="310"/>
        </w:trPr>
        <w:tc>
          <w:tcPr>
            <w:tcW w:w="15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A37C5F" w14:textId="77777777" w:rsidR="003028B1" w:rsidRPr="00205D4D" w:rsidRDefault="003028B1" w:rsidP="002A1EB2">
            <w:pPr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Biomarker</w:t>
            </w:r>
          </w:p>
        </w:tc>
        <w:tc>
          <w:tcPr>
            <w:tcW w:w="39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E709B4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n = 432</w:t>
            </w:r>
            <w:r w:rsidRPr="00205D4D">
              <w:rPr>
                <w:rFonts w:ascii="Helvetica" w:hAnsi="Helvetica" w:cs="Helvetica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41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6BF2EB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n = 421</w:t>
            </w:r>
            <w:r w:rsidRPr="00205D4D">
              <w:rPr>
                <w:rFonts w:ascii="Helvetica" w:hAnsi="Helvetica" w:cs="Helvetica"/>
                <w:b/>
                <w:bCs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3028B1" w:rsidRPr="00011411" w14:paraId="6249FB8A" w14:textId="77777777" w:rsidTr="002A1EB2">
        <w:trPr>
          <w:trHeight w:val="310"/>
        </w:trPr>
        <w:tc>
          <w:tcPr>
            <w:tcW w:w="15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6A224A6" w14:textId="77777777" w:rsidR="003028B1" w:rsidRPr="00205D4D" w:rsidRDefault="003028B1" w:rsidP="002A1EB2">
            <w:pPr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564C7C7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AUROC (95% CI)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650DE1A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7659039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AUROC (95% CI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E5A8917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3028B1" w:rsidRPr="00011411" w14:paraId="494C35B4" w14:textId="77777777" w:rsidTr="002A1EB2">
        <w:trPr>
          <w:trHeight w:val="310"/>
        </w:trPr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3C236" w14:textId="77777777" w:rsidR="003028B1" w:rsidRPr="00205D4D" w:rsidRDefault="003028B1" w:rsidP="002A1EB2">
            <w:pPr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IL-8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E6CBC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877 (0.782, 0.972)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E16FA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proofErr w:type="spellStart"/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Reference</w:t>
            </w:r>
            <w:r w:rsidRPr="00205D4D"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454E2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868 (0.761, 0.975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191BCB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proofErr w:type="spellStart"/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Reference</w:t>
            </w:r>
            <w:r w:rsidRPr="00205D4D"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</w:tr>
      <w:tr w:rsidR="003028B1" w:rsidRPr="00011411" w14:paraId="60BCAF2A" w14:textId="77777777" w:rsidTr="002A1EB2">
        <w:trPr>
          <w:trHeight w:val="310"/>
        </w:trPr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51701" w14:textId="77777777" w:rsidR="003028B1" w:rsidRPr="00205D4D" w:rsidRDefault="003028B1" w:rsidP="002A1EB2">
            <w:pPr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sFlt-1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04852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832 (0.729, 0.935)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34C27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47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D5041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855 (0.762, 0.948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CB085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835</w:t>
            </w:r>
          </w:p>
        </w:tc>
      </w:tr>
      <w:tr w:rsidR="003028B1" w:rsidRPr="00011411" w14:paraId="4EEF719E" w14:textId="77777777" w:rsidTr="002A1EB2">
        <w:trPr>
          <w:trHeight w:val="310"/>
        </w:trPr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8B7B9" w14:textId="77777777" w:rsidR="003028B1" w:rsidRPr="00205D4D" w:rsidRDefault="003028B1" w:rsidP="002A1EB2">
            <w:pPr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sTREM-1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D0967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822 (0.735, 0.908)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EE7C0D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17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9CB13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794 (0.702, 0.886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907543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106</w:t>
            </w:r>
          </w:p>
        </w:tc>
      </w:tr>
      <w:tr w:rsidR="003028B1" w:rsidRPr="00011411" w14:paraId="4850B729" w14:textId="77777777" w:rsidTr="002A1EB2">
        <w:trPr>
          <w:trHeight w:val="310"/>
        </w:trPr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691EA" w14:textId="77777777" w:rsidR="003028B1" w:rsidRPr="00205D4D" w:rsidRDefault="003028B1" w:rsidP="002A1EB2">
            <w:pPr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sTNFR1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89DD7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736 (0.573, 0.898)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C2729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712A8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703 (0.523, 0.883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38ACE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002</w:t>
            </w:r>
          </w:p>
        </w:tc>
      </w:tr>
      <w:tr w:rsidR="003028B1" w:rsidRPr="00011411" w14:paraId="00DA29EE" w14:textId="77777777" w:rsidTr="002A1EB2">
        <w:trPr>
          <w:trHeight w:val="310"/>
        </w:trPr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F6DD2" w14:textId="77777777" w:rsidR="003028B1" w:rsidRPr="00205D4D" w:rsidRDefault="003028B1" w:rsidP="002A1EB2">
            <w:pPr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Angpt-2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4E789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598 (0.433, 0.762)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328DF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3AC08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545 (0.371, 0.719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B9183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001</w:t>
            </w:r>
          </w:p>
        </w:tc>
      </w:tr>
      <w:tr w:rsidR="003028B1" w:rsidRPr="00011411" w14:paraId="2FA1B6FE" w14:textId="77777777" w:rsidTr="002A1EB2">
        <w:trPr>
          <w:trHeight w:val="310"/>
        </w:trPr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7530C" w14:textId="77777777" w:rsidR="003028B1" w:rsidRPr="00205D4D" w:rsidRDefault="003028B1" w:rsidP="002A1EB2">
            <w:pPr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PCT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9C70D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590 (0.415, 0.764)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64546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C322C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555 (0.359, 0.751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DD8E1C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&lt;0.001</w:t>
            </w:r>
          </w:p>
        </w:tc>
      </w:tr>
      <w:tr w:rsidR="003028B1" w:rsidRPr="00011411" w14:paraId="547F75C9" w14:textId="77777777" w:rsidTr="002A1EB2">
        <w:trPr>
          <w:trHeight w:val="310"/>
        </w:trPr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5FA8C" w14:textId="77777777" w:rsidR="003028B1" w:rsidRPr="00205D4D" w:rsidRDefault="003028B1" w:rsidP="002A1EB2">
            <w:pPr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IL-6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9C99E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587 (0.410, 0.764)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8766F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45777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587 (0.385, 0.788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C5396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001</w:t>
            </w:r>
          </w:p>
        </w:tc>
      </w:tr>
      <w:tr w:rsidR="003028B1" w:rsidRPr="00011411" w14:paraId="3BA4981E" w14:textId="77777777" w:rsidTr="002A1EB2">
        <w:trPr>
          <w:trHeight w:val="310"/>
        </w:trPr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38D6871F" w14:textId="77777777" w:rsidR="003028B1" w:rsidRPr="00205D4D" w:rsidRDefault="003028B1" w:rsidP="002A1EB2">
            <w:pPr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CRP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190A87B5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-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4404DD41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09A8F0CA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402 (0.205, 0.60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312A379F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&lt;0.001</w:t>
            </w:r>
          </w:p>
        </w:tc>
      </w:tr>
      <w:tr w:rsidR="003028B1" w:rsidRPr="00113360" w14:paraId="42F99FD8" w14:textId="77777777" w:rsidTr="002A1EB2">
        <w:trPr>
          <w:trHeight w:val="310"/>
        </w:trPr>
        <w:tc>
          <w:tcPr>
            <w:tcW w:w="963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46C8A12" w14:textId="77777777" w:rsidR="003028B1" w:rsidRPr="00205D4D" w:rsidRDefault="003028B1" w:rsidP="002A1EB2">
            <w:pPr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28-day mortality</w:t>
            </w:r>
          </w:p>
        </w:tc>
      </w:tr>
      <w:tr w:rsidR="003028B1" w:rsidRPr="00011411" w14:paraId="52145D2D" w14:textId="77777777" w:rsidTr="002A1EB2">
        <w:trPr>
          <w:trHeight w:val="310"/>
        </w:trPr>
        <w:tc>
          <w:tcPr>
            <w:tcW w:w="15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75E9FF" w14:textId="77777777" w:rsidR="003028B1" w:rsidRPr="00205D4D" w:rsidRDefault="003028B1" w:rsidP="002A1EB2">
            <w:pPr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Biomarker</w:t>
            </w:r>
          </w:p>
        </w:tc>
        <w:tc>
          <w:tcPr>
            <w:tcW w:w="39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9ED53F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n = 309</w:t>
            </w:r>
            <w:r w:rsidRPr="00205D4D">
              <w:rPr>
                <w:rFonts w:ascii="Helvetica" w:hAnsi="Helvetica" w:cs="Helvetica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41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67A43B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n = 303</w:t>
            </w:r>
            <w:r w:rsidRPr="00205D4D">
              <w:rPr>
                <w:rFonts w:ascii="Helvetica" w:hAnsi="Helvetica" w:cs="Helvetica"/>
                <w:b/>
                <w:bCs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3028B1" w:rsidRPr="00011411" w14:paraId="63B543A5" w14:textId="77777777" w:rsidTr="002A1EB2">
        <w:trPr>
          <w:trHeight w:val="310"/>
        </w:trPr>
        <w:tc>
          <w:tcPr>
            <w:tcW w:w="15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24756FE" w14:textId="77777777" w:rsidR="003028B1" w:rsidRPr="00205D4D" w:rsidRDefault="003028B1" w:rsidP="002A1EB2">
            <w:pPr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5E151B3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AUROC (95% CI)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0080A95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F8AC5B3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AUROC (95% CI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9CF607C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3028B1" w:rsidRPr="00011411" w14:paraId="7A66953E" w14:textId="77777777" w:rsidTr="002A1EB2">
        <w:trPr>
          <w:trHeight w:val="310"/>
        </w:trPr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0FF89" w14:textId="77777777" w:rsidR="003028B1" w:rsidRPr="00205D4D" w:rsidRDefault="003028B1" w:rsidP="002A1EB2">
            <w:pPr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IL-8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80882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812 (0.716, 0.908)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BB1F9F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proofErr w:type="spellStart"/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Reference</w:t>
            </w:r>
            <w:r w:rsidRPr="00205D4D"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8D9AD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799 (0.696, 0.901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37D31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proofErr w:type="spellStart"/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Reference</w:t>
            </w:r>
            <w:r w:rsidRPr="00205D4D"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</w:tr>
      <w:tr w:rsidR="003028B1" w:rsidRPr="00011411" w14:paraId="741D05E0" w14:textId="77777777" w:rsidTr="002A1EB2">
        <w:trPr>
          <w:trHeight w:val="310"/>
        </w:trPr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86090" w14:textId="77777777" w:rsidR="003028B1" w:rsidRPr="00205D4D" w:rsidRDefault="003028B1" w:rsidP="002A1EB2">
            <w:pPr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sFlt-1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D43A9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811 (0.712, 0.910)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991F3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99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0CBCD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822 (0.723, 0.921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75DF9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693</w:t>
            </w:r>
          </w:p>
        </w:tc>
      </w:tr>
      <w:tr w:rsidR="003028B1" w:rsidRPr="00011411" w14:paraId="09F4AB1F" w14:textId="77777777" w:rsidTr="002A1EB2">
        <w:trPr>
          <w:trHeight w:val="310"/>
        </w:trPr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75C49" w14:textId="77777777" w:rsidR="003028B1" w:rsidRPr="00205D4D" w:rsidRDefault="003028B1" w:rsidP="002A1EB2">
            <w:pPr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sTREM-1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C2460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783 (0.684, 0.882)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C5821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51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DE15A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760 (0.655, 0.865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AFACE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433</w:t>
            </w:r>
          </w:p>
        </w:tc>
      </w:tr>
      <w:tr w:rsidR="003028B1" w:rsidRPr="00011411" w14:paraId="6B5B2605" w14:textId="77777777" w:rsidTr="002A1EB2">
        <w:trPr>
          <w:trHeight w:val="310"/>
        </w:trPr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58886" w14:textId="77777777" w:rsidR="003028B1" w:rsidRPr="00205D4D" w:rsidRDefault="003028B1" w:rsidP="002A1EB2">
            <w:pPr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sTNFR1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3425E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687 (0.546, 0.828)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5C0C8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167B6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657 (0.507, 0.808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48DA7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002</w:t>
            </w:r>
          </w:p>
        </w:tc>
      </w:tr>
      <w:tr w:rsidR="003028B1" w:rsidRPr="00011411" w14:paraId="5626571A" w14:textId="77777777" w:rsidTr="002A1EB2">
        <w:trPr>
          <w:trHeight w:val="310"/>
        </w:trPr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E6C4E" w14:textId="77777777" w:rsidR="003028B1" w:rsidRPr="00205D4D" w:rsidRDefault="003028B1" w:rsidP="002A1EB2">
            <w:pPr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Angpt-2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DA1C2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624 (0.490, 0.757)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37CDF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A5858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592 (0.453, 0.731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BFFEF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008</w:t>
            </w:r>
          </w:p>
        </w:tc>
      </w:tr>
      <w:tr w:rsidR="003028B1" w:rsidRPr="00011411" w14:paraId="1A335150" w14:textId="77777777" w:rsidTr="002A1EB2">
        <w:trPr>
          <w:trHeight w:val="310"/>
        </w:trPr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87423" w14:textId="77777777" w:rsidR="003028B1" w:rsidRPr="00205D4D" w:rsidRDefault="003028B1" w:rsidP="002A1EB2">
            <w:pPr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PCT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C2793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560 (0.425, 0.695)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70979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31CFC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536 (0.391, 0.68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BA199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&lt;0.001</w:t>
            </w:r>
          </w:p>
        </w:tc>
      </w:tr>
      <w:tr w:rsidR="003028B1" w:rsidRPr="00011411" w14:paraId="3232CD8C" w14:textId="77777777" w:rsidTr="002A1EB2">
        <w:trPr>
          <w:trHeight w:val="310"/>
        </w:trPr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31EAA" w14:textId="77777777" w:rsidR="003028B1" w:rsidRPr="00205D4D" w:rsidRDefault="003028B1" w:rsidP="002A1EB2">
            <w:pPr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IL-6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C26DE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550 (0.397, 0.703)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BD497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75256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541 (0.374, 0.708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E9C66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&lt;0.001</w:t>
            </w:r>
          </w:p>
        </w:tc>
      </w:tr>
      <w:tr w:rsidR="003028B1" w:rsidRPr="00011411" w14:paraId="2C66C9D5" w14:textId="77777777" w:rsidTr="002A1EB2">
        <w:trPr>
          <w:trHeight w:val="310"/>
        </w:trPr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62043B30" w14:textId="77777777" w:rsidR="003028B1" w:rsidRPr="00205D4D" w:rsidRDefault="003028B1" w:rsidP="002A1EB2">
            <w:pPr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CRP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575F9DA4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-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0A2F8A6D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5CDE3603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412 (0.257, 0.567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53CAF6B1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&lt;0.001</w:t>
            </w:r>
          </w:p>
        </w:tc>
      </w:tr>
      <w:tr w:rsidR="003028B1" w:rsidRPr="00113360" w14:paraId="50A4F215" w14:textId="77777777" w:rsidTr="002A1EB2">
        <w:trPr>
          <w:trHeight w:val="310"/>
        </w:trPr>
        <w:tc>
          <w:tcPr>
            <w:tcW w:w="9634" w:type="dxa"/>
            <w:gridSpan w:val="5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E59A892" w14:textId="77777777" w:rsidR="003028B1" w:rsidRPr="00205D4D" w:rsidRDefault="003028B1" w:rsidP="002A1EB2">
            <w:pPr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90-day mortality</w:t>
            </w:r>
          </w:p>
        </w:tc>
      </w:tr>
      <w:tr w:rsidR="003028B1" w:rsidRPr="00011411" w14:paraId="78FE4222" w14:textId="77777777" w:rsidTr="002A1EB2">
        <w:trPr>
          <w:trHeight w:val="310"/>
        </w:trPr>
        <w:tc>
          <w:tcPr>
            <w:tcW w:w="15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E7F202" w14:textId="77777777" w:rsidR="003028B1" w:rsidRPr="00205D4D" w:rsidRDefault="003028B1" w:rsidP="002A1EB2">
            <w:pPr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Biomarker</w:t>
            </w:r>
          </w:p>
        </w:tc>
        <w:tc>
          <w:tcPr>
            <w:tcW w:w="39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3C2385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n = 309</w:t>
            </w:r>
            <w:r w:rsidRPr="00205D4D">
              <w:rPr>
                <w:rFonts w:ascii="Helvetica" w:hAnsi="Helvetica" w:cs="Helvetica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41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2B9BA1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n = 303</w:t>
            </w:r>
            <w:r w:rsidRPr="00205D4D">
              <w:rPr>
                <w:rFonts w:ascii="Helvetica" w:hAnsi="Helvetica" w:cs="Helvetica"/>
                <w:b/>
                <w:bCs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3028B1" w:rsidRPr="00011411" w14:paraId="065A1F00" w14:textId="77777777" w:rsidTr="002A1EB2">
        <w:trPr>
          <w:trHeight w:val="310"/>
        </w:trPr>
        <w:tc>
          <w:tcPr>
            <w:tcW w:w="15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D3BF99A" w14:textId="77777777" w:rsidR="003028B1" w:rsidRPr="00205D4D" w:rsidRDefault="003028B1" w:rsidP="002A1EB2">
            <w:pPr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0E36E7A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AUROC (95% CI)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011F685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C2B08A2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AUROC (95% CI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9F71129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3028B1" w:rsidRPr="00011411" w14:paraId="379B4721" w14:textId="77777777" w:rsidTr="002A1EB2">
        <w:trPr>
          <w:trHeight w:val="310"/>
        </w:trPr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3F2F4" w14:textId="77777777" w:rsidR="003028B1" w:rsidRPr="00205D4D" w:rsidRDefault="003028B1" w:rsidP="002A1EB2">
            <w:pPr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IL-8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C5E11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799 (0.717, 0.880)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1B3CE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proofErr w:type="spellStart"/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Reference</w:t>
            </w:r>
            <w:r w:rsidRPr="00205D4D"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BA29B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788 (0.703, 0.873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9D3B2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proofErr w:type="spellStart"/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Reference</w:t>
            </w:r>
            <w:r w:rsidRPr="00205D4D"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</w:tr>
      <w:tr w:rsidR="003028B1" w:rsidRPr="00011411" w14:paraId="0CB0FEAC" w14:textId="77777777" w:rsidTr="002A1EB2">
        <w:trPr>
          <w:trHeight w:val="310"/>
        </w:trPr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4934E" w14:textId="77777777" w:rsidR="003028B1" w:rsidRPr="00205D4D" w:rsidRDefault="003028B1" w:rsidP="002A1EB2">
            <w:pPr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sTREM-1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3FAC4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757 (0.664, 0.850)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80C78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38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31436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737 (0.640, 0.835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B336F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329</w:t>
            </w:r>
          </w:p>
        </w:tc>
      </w:tr>
      <w:tr w:rsidR="003028B1" w:rsidRPr="00011411" w14:paraId="02EFBE49" w14:textId="77777777" w:rsidTr="002A1EB2">
        <w:trPr>
          <w:trHeight w:val="310"/>
        </w:trPr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6BBB0" w14:textId="77777777" w:rsidR="003028B1" w:rsidRPr="00205D4D" w:rsidRDefault="003028B1" w:rsidP="002A1EB2">
            <w:pPr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sFlt-1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B3969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742 (0.645, 0.839)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64F55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29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E2FB9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744 (0.644, 0.844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97664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429</w:t>
            </w:r>
          </w:p>
        </w:tc>
      </w:tr>
      <w:tr w:rsidR="003028B1" w:rsidRPr="00011411" w14:paraId="726B138B" w14:textId="77777777" w:rsidTr="002A1EB2">
        <w:trPr>
          <w:trHeight w:val="310"/>
        </w:trPr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3B5D6" w14:textId="77777777" w:rsidR="003028B1" w:rsidRPr="00205D4D" w:rsidRDefault="003028B1" w:rsidP="002A1EB2">
            <w:pPr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sTNFR1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398E2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645 (0.522, 0.768)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CBAD0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7BDEB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619 (0.491, 0.747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D999D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&lt;0.001</w:t>
            </w:r>
          </w:p>
        </w:tc>
      </w:tr>
      <w:tr w:rsidR="003028B1" w:rsidRPr="00011411" w14:paraId="6EC5F705" w14:textId="77777777" w:rsidTr="002A1EB2">
        <w:trPr>
          <w:trHeight w:val="310"/>
        </w:trPr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9B0D6" w14:textId="77777777" w:rsidR="003028B1" w:rsidRPr="00205D4D" w:rsidRDefault="003028B1" w:rsidP="002A1EB2">
            <w:pPr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Angpt-2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1C69B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601 (0.487, 0.715)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CD903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E247A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575 (0.458, 0.691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A34BC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002</w:t>
            </w:r>
          </w:p>
        </w:tc>
      </w:tr>
      <w:tr w:rsidR="003028B1" w:rsidRPr="00011411" w14:paraId="12C7FED8" w14:textId="77777777" w:rsidTr="002A1EB2">
        <w:trPr>
          <w:trHeight w:val="310"/>
        </w:trPr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27C25" w14:textId="77777777" w:rsidR="003028B1" w:rsidRPr="00205D4D" w:rsidRDefault="003028B1" w:rsidP="002A1EB2">
            <w:pPr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PCT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15EB2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519 (0.403, 0.634)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AC8E6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A1186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496 (0.375, 0.617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EFFCB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&lt;0.001</w:t>
            </w:r>
          </w:p>
        </w:tc>
      </w:tr>
      <w:tr w:rsidR="003028B1" w:rsidRPr="00011411" w14:paraId="17538CC6" w14:textId="77777777" w:rsidTr="002A1EB2">
        <w:trPr>
          <w:trHeight w:val="310"/>
        </w:trPr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84DC2" w14:textId="77777777" w:rsidR="003028B1" w:rsidRPr="00205D4D" w:rsidRDefault="003028B1" w:rsidP="002A1EB2">
            <w:pPr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IL-6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BC22D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514 (0.383, 0.645)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502C0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767C1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503 (0.364, 0.643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40F16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&lt;0.001</w:t>
            </w:r>
          </w:p>
        </w:tc>
      </w:tr>
      <w:tr w:rsidR="003028B1" w:rsidRPr="00011411" w14:paraId="6FB4B8A8" w14:textId="77777777" w:rsidTr="002A1EB2">
        <w:trPr>
          <w:trHeight w:val="310"/>
        </w:trPr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C40DF" w14:textId="77777777" w:rsidR="003028B1" w:rsidRPr="00205D4D" w:rsidRDefault="003028B1" w:rsidP="002A1EB2">
            <w:pPr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CRP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1AD03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-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72BA0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1634F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0.380 (0.251, 0.509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B7A6F" w14:textId="77777777" w:rsidR="003028B1" w:rsidRPr="00205D4D" w:rsidRDefault="003028B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205D4D">
              <w:rPr>
                <w:rFonts w:ascii="Helvetica" w:hAnsi="Helvetica" w:cs="Helvetica"/>
                <w:sz w:val="18"/>
                <w:szCs w:val="18"/>
                <w:lang w:val="en-US"/>
              </w:rPr>
              <w:t>&lt;0.001</w:t>
            </w:r>
          </w:p>
        </w:tc>
      </w:tr>
      <w:bookmarkEnd w:id="0"/>
    </w:tbl>
    <w:p w14:paraId="031CF80D" w14:textId="77777777" w:rsidR="003028B1" w:rsidRPr="00491F26" w:rsidRDefault="003028B1" w:rsidP="003028B1">
      <w:pPr>
        <w:spacing w:after="80" w:line="240" w:lineRule="auto"/>
        <w:jc w:val="both"/>
        <w:rPr>
          <w:rFonts w:ascii="Helvetica" w:hAnsi="Helvetica" w:cs="Helvetica"/>
          <w:sz w:val="16"/>
          <w:szCs w:val="16"/>
          <w:lang w:val="en-US"/>
        </w:rPr>
      </w:pPr>
    </w:p>
    <w:p w14:paraId="0964B74F" w14:textId="23F8F5EB" w:rsidR="003028B1" w:rsidRPr="00BC06E5" w:rsidRDefault="003028B1" w:rsidP="006F60E8">
      <w:pPr>
        <w:spacing w:after="0" w:line="240" w:lineRule="auto"/>
        <w:jc w:val="both"/>
        <w:rPr>
          <w:rFonts w:ascii="Helvetica" w:hAnsi="Helvetica" w:cs="Helvetica"/>
          <w:sz w:val="16"/>
          <w:szCs w:val="16"/>
          <w:lang w:val="en-US"/>
        </w:rPr>
      </w:pPr>
      <w:r w:rsidRPr="00BC06E5">
        <w:rPr>
          <w:rFonts w:ascii="Helvetica" w:hAnsi="Helvetica" w:cs="Helvetica"/>
          <w:sz w:val="16"/>
          <w:szCs w:val="16"/>
          <w:vertAlign w:val="superscript"/>
          <w:lang w:val="en-US"/>
        </w:rPr>
        <w:t xml:space="preserve">a </w:t>
      </w:r>
      <w:r w:rsidRPr="00BC06E5">
        <w:rPr>
          <w:rFonts w:ascii="Helvetica" w:hAnsi="Helvetica" w:cs="Helvetica"/>
          <w:sz w:val="16"/>
          <w:szCs w:val="16"/>
          <w:lang w:val="en-US"/>
        </w:rPr>
        <w:t xml:space="preserve">First column AUROCs are derived excluding CRP from the analysis (11 individuals lacked CRP data, among whom 2 died </w:t>
      </w:r>
      <w:r w:rsidR="00635936">
        <w:rPr>
          <w:rFonts w:ascii="Helvetica" w:hAnsi="Helvetica" w:cs="Helvetica"/>
          <w:sz w:val="16"/>
          <w:szCs w:val="16"/>
          <w:lang w:val="en-US"/>
        </w:rPr>
        <w:t>during</w:t>
      </w:r>
      <w:r w:rsidR="00757914">
        <w:rPr>
          <w:rFonts w:ascii="Helvetica" w:hAnsi="Helvetica" w:cs="Helvetica"/>
          <w:sz w:val="16"/>
          <w:szCs w:val="16"/>
          <w:lang w:val="en-US"/>
        </w:rPr>
        <w:t xml:space="preserve"> </w:t>
      </w:r>
      <w:r w:rsidR="00D33037">
        <w:rPr>
          <w:rFonts w:ascii="Helvetica" w:hAnsi="Helvetica" w:cs="Helvetica"/>
          <w:sz w:val="16"/>
          <w:szCs w:val="16"/>
          <w:lang w:val="en-US"/>
        </w:rPr>
        <w:t xml:space="preserve">the </w:t>
      </w:r>
      <w:r w:rsidRPr="00BC06E5">
        <w:rPr>
          <w:rFonts w:ascii="Helvetica" w:hAnsi="Helvetica" w:cs="Helvetica"/>
          <w:sz w:val="16"/>
          <w:szCs w:val="16"/>
          <w:lang w:val="en-US"/>
        </w:rPr>
        <w:t>hospital</w:t>
      </w:r>
      <w:r w:rsidR="00635936">
        <w:rPr>
          <w:rFonts w:ascii="Helvetica" w:hAnsi="Helvetica" w:cs="Helvetica"/>
          <w:sz w:val="16"/>
          <w:szCs w:val="16"/>
          <w:lang w:val="en-US"/>
        </w:rPr>
        <w:t xml:space="preserve"> stay</w:t>
      </w:r>
      <w:r w:rsidRPr="00BC06E5">
        <w:rPr>
          <w:rFonts w:ascii="Helvetica" w:hAnsi="Helvetica" w:cs="Helvetica"/>
          <w:sz w:val="16"/>
          <w:szCs w:val="16"/>
          <w:lang w:val="en-US"/>
        </w:rPr>
        <w:t>).</w:t>
      </w:r>
    </w:p>
    <w:p w14:paraId="77D90819" w14:textId="5D3D5361" w:rsidR="003028B1" w:rsidRPr="00BC06E5" w:rsidRDefault="003028B1" w:rsidP="006F60E8">
      <w:pPr>
        <w:spacing w:after="0" w:line="240" w:lineRule="auto"/>
        <w:jc w:val="both"/>
        <w:rPr>
          <w:rFonts w:ascii="Helvetica" w:hAnsi="Helvetica" w:cs="Helvetica"/>
          <w:sz w:val="16"/>
          <w:szCs w:val="16"/>
          <w:lang w:val="en-US"/>
        </w:rPr>
      </w:pPr>
      <w:r w:rsidRPr="00BC06E5">
        <w:rPr>
          <w:rFonts w:ascii="Helvetica" w:hAnsi="Helvetica" w:cs="Helvetica"/>
          <w:sz w:val="16"/>
          <w:szCs w:val="16"/>
          <w:vertAlign w:val="superscript"/>
          <w:lang w:val="en-US"/>
        </w:rPr>
        <w:t xml:space="preserve">b </w:t>
      </w:r>
      <w:r w:rsidRPr="00BC06E5">
        <w:rPr>
          <w:rFonts w:ascii="Helvetica" w:hAnsi="Helvetica" w:cs="Helvetica"/>
          <w:sz w:val="16"/>
          <w:szCs w:val="16"/>
          <w:lang w:val="en-US"/>
        </w:rPr>
        <w:t xml:space="preserve">Second column AUROCs are derived using the subset of individuals with </w:t>
      </w:r>
      <w:r w:rsidR="00635936">
        <w:rPr>
          <w:rFonts w:ascii="Helvetica" w:hAnsi="Helvetica" w:cs="Helvetica"/>
          <w:sz w:val="16"/>
          <w:szCs w:val="16"/>
          <w:lang w:val="en-US"/>
        </w:rPr>
        <w:t>complete</w:t>
      </w:r>
      <w:r w:rsidRPr="00BC06E5">
        <w:rPr>
          <w:rFonts w:ascii="Helvetica" w:hAnsi="Helvetica" w:cs="Helvetica"/>
          <w:sz w:val="16"/>
          <w:szCs w:val="16"/>
          <w:lang w:val="en-US"/>
        </w:rPr>
        <w:t xml:space="preserve"> 8 biomarker data.</w:t>
      </w:r>
    </w:p>
    <w:p w14:paraId="5C1892F8" w14:textId="0E663761" w:rsidR="003028B1" w:rsidRPr="00BC06E5" w:rsidRDefault="003028B1" w:rsidP="006F60E8">
      <w:pPr>
        <w:spacing w:after="0" w:line="240" w:lineRule="auto"/>
        <w:jc w:val="both"/>
        <w:rPr>
          <w:rFonts w:ascii="Helvetica" w:hAnsi="Helvetica" w:cs="Helvetica"/>
          <w:i/>
          <w:iCs/>
          <w:sz w:val="16"/>
          <w:szCs w:val="16"/>
          <w:lang w:val="en-US"/>
        </w:rPr>
      </w:pPr>
      <w:r w:rsidRPr="00BC06E5">
        <w:rPr>
          <w:rFonts w:ascii="Helvetica" w:hAnsi="Helvetica" w:cs="Helvetica"/>
          <w:sz w:val="16"/>
          <w:szCs w:val="16"/>
          <w:vertAlign w:val="superscript"/>
          <w:lang w:val="en-US"/>
        </w:rPr>
        <w:t xml:space="preserve">c </w:t>
      </w:r>
      <w:r w:rsidRPr="00BC06E5">
        <w:rPr>
          <w:rFonts w:ascii="Helvetica" w:hAnsi="Helvetica" w:cs="Helvetica"/>
          <w:sz w:val="16"/>
          <w:szCs w:val="16"/>
          <w:lang w:val="en-US"/>
        </w:rPr>
        <w:t xml:space="preserve">AUROCs were compared to IL-8 </w:t>
      </w:r>
      <w:r w:rsidR="00054100">
        <w:rPr>
          <w:rFonts w:ascii="Helvetica" w:hAnsi="Helvetica" w:cs="Helvetica"/>
          <w:sz w:val="16"/>
          <w:szCs w:val="16"/>
          <w:lang w:val="en-US"/>
        </w:rPr>
        <w:t xml:space="preserve">AUROC </w:t>
      </w:r>
      <w:r w:rsidRPr="00BC06E5">
        <w:rPr>
          <w:rFonts w:ascii="Helvetica" w:hAnsi="Helvetica" w:cs="Helvetica"/>
          <w:sz w:val="16"/>
          <w:szCs w:val="16"/>
          <w:lang w:val="en-US"/>
        </w:rPr>
        <w:t xml:space="preserve">(reference), and </w:t>
      </w:r>
      <w:r w:rsidRPr="00BC06E5">
        <w:rPr>
          <w:rFonts w:ascii="Helvetica" w:hAnsi="Helvetica" w:cs="Helvetica"/>
          <w:sz w:val="16"/>
          <w:szCs w:val="16"/>
          <w:lang w:val="en-US" w:bidi="en-US"/>
        </w:rPr>
        <w:t xml:space="preserve">p-values were computed </w:t>
      </w:r>
      <w:r w:rsidRPr="00BC06E5">
        <w:rPr>
          <w:rFonts w:ascii="Helvetica" w:hAnsi="Helvetica" w:cs="Helvetica"/>
          <w:sz w:val="16"/>
          <w:szCs w:val="16"/>
          <w:lang w:val="en-US"/>
        </w:rPr>
        <w:t xml:space="preserve">using the algorithm suggested by DeLong </w:t>
      </w:r>
      <w:r w:rsidRPr="00BC06E5">
        <w:rPr>
          <w:rFonts w:ascii="Helvetica" w:hAnsi="Helvetica" w:cs="Helvetica"/>
          <w:i/>
          <w:iCs/>
          <w:sz w:val="16"/>
          <w:szCs w:val="16"/>
          <w:lang w:val="en-US"/>
        </w:rPr>
        <w:t>et al.</w:t>
      </w:r>
    </w:p>
    <w:p w14:paraId="35CB1461" w14:textId="77777777" w:rsidR="003028B1" w:rsidRPr="00491F26" w:rsidRDefault="003028B1" w:rsidP="006F60E8">
      <w:pPr>
        <w:spacing w:after="0" w:line="276" w:lineRule="auto"/>
        <w:jc w:val="both"/>
        <w:rPr>
          <w:rFonts w:ascii="Helvetica" w:hAnsi="Helvetica" w:cs="Helvetica"/>
          <w:sz w:val="16"/>
          <w:szCs w:val="16"/>
          <w:lang w:val="en-US"/>
        </w:rPr>
      </w:pPr>
    </w:p>
    <w:p w14:paraId="1E90D800" w14:textId="6A5FC364" w:rsidR="00491F26" w:rsidRPr="006A5BA2" w:rsidRDefault="00491F26" w:rsidP="00491F26">
      <w:pPr>
        <w:spacing w:after="0" w:line="276" w:lineRule="auto"/>
        <w:jc w:val="both"/>
        <w:rPr>
          <w:rFonts w:ascii="Helvetica" w:hAnsi="Helvetica" w:cs="Helvetica"/>
          <w:sz w:val="16"/>
          <w:szCs w:val="16"/>
          <w:lang w:val="en-US"/>
        </w:rPr>
      </w:pPr>
      <w:r w:rsidRPr="006A5BA2">
        <w:rPr>
          <w:rFonts w:ascii="Helvetica" w:hAnsi="Helvetica" w:cs="Helvetica"/>
          <w:sz w:val="16"/>
          <w:szCs w:val="16"/>
          <w:lang w:val="en-US"/>
        </w:rPr>
        <w:t xml:space="preserve">Abbreviations: Angpt-2 (angiopoietin-2), </w:t>
      </w:r>
      <w:r w:rsidRPr="00BC06E5">
        <w:rPr>
          <w:rFonts w:ascii="Helvetica" w:hAnsi="Helvetica" w:cs="Helvetica"/>
          <w:sz w:val="16"/>
          <w:szCs w:val="16"/>
          <w:lang w:val="en-US" w:bidi="en-US"/>
        </w:rPr>
        <w:t>AUROC (area under the receiver operating characteristic curve)</w:t>
      </w:r>
      <w:r>
        <w:rPr>
          <w:rFonts w:ascii="Helvetica" w:hAnsi="Helvetica" w:cs="Helvetica"/>
          <w:sz w:val="16"/>
          <w:szCs w:val="16"/>
          <w:lang w:val="en-US" w:bidi="en-US"/>
        </w:rPr>
        <w:t xml:space="preserve">, </w:t>
      </w:r>
      <w:r w:rsidRPr="006A5BA2">
        <w:rPr>
          <w:rFonts w:ascii="Helvetica" w:hAnsi="Helvetica" w:cs="Helvetica"/>
          <w:sz w:val="16"/>
          <w:szCs w:val="16"/>
          <w:lang w:val="en-US"/>
        </w:rPr>
        <w:t xml:space="preserve">CRP (C-reactive protein), IL-6 (interleukin-6), IL-8 (interleukin-8), PCT (procalcitonin), sFlt-1 (soluble </w:t>
      </w:r>
      <w:proofErr w:type="spellStart"/>
      <w:r w:rsidRPr="006A5BA2">
        <w:rPr>
          <w:rFonts w:ascii="Helvetica" w:hAnsi="Helvetica" w:cs="Helvetica"/>
          <w:sz w:val="16"/>
          <w:szCs w:val="16"/>
          <w:lang w:val="en-US"/>
        </w:rPr>
        <w:t>fms</w:t>
      </w:r>
      <w:proofErr w:type="spellEnd"/>
      <w:r w:rsidRPr="006A5BA2">
        <w:rPr>
          <w:rFonts w:ascii="Helvetica" w:hAnsi="Helvetica" w:cs="Helvetica"/>
          <w:sz w:val="16"/>
          <w:szCs w:val="16"/>
          <w:lang w:val="en-US"/>
        </w:rPr>
        <w:t>-like tyrosine kinase-1), sTNFR1 (soluble tumor necrosis factor receptor), sTREM-1 (soluble triggering receptor expressed on myeloid cells 1).</w:t>
      </w:r>
    </w:p>
    <w:p w14:paraId="16481E4A" w14:textId="35BB37FD" w:rsidR="003028B1" w:rsidRPr="00BC06E5" w:rsidRDefault="003028B1" w:rsidP="006F60E8">
      <w:pPr>
        <w:jc w:val="both"/>
        <w:rPr>
          <w:rFonts w:ascii="Helvetica" w:hAnsi="Helvetica" w:cs="Helvetica"/>
          <w:sz w:val="18"/>
          <w:szCs w:val="18"/>
          <w:lang w:val="en-US"/>
        </w:rPr>
      </w:pPr>
    </w:p>
    <w:sectPr w:rsidR="003028B1" w:rsidRPr="00BC06E5" w:rsidSect="003028B1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SxtDAxMjczMTI2NTVU0lEKTi0uzszPAykwqQUAwHHT+CwAAAA="/>
  </w:docVars>
  <w:rsids>
    <w:rsidRoot w:val="003028B1"/>
    <w:rsid w:val="00000F2C"/>
    <w:rsid w:val="00054100"/>
    <w:rsid w:val="00205D4D"/>
    <w:rsid w:val="003028B1"/>
    <w:rsid w:val="003A0718"/>
    <w:rsid w:val="004215D3"/>
    <w:rsid w:val="00485978"/>
    <w:rsid w:val="00491F26"/>
    <w:rsid w:val="00635936"/>
    <w:rsid w:val="006F60E8"/>
    <w:rsid w:val="00757914"/>
    <w:rsid w:val="007774FD"/>
    <w:rsid w:val="00810E7C"/>
    <w:rsid w:val="00BC06E5"/>
    <w:rsid w:val="00D33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35CE75"/>
  <w15:chartTrackingRefBased/>
  <w15:docId w15:val="{045F6CF3-FF8E-4C23-8A18-11351B5FA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8B1"/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3028B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3028B1"/>
    <w:rPr>
      <w:rFonts w:asciiTheme="majorHAnsi" w:eastAsiaTheme="majorEastAsia" w:hAnsiTheme="majorHAnsi" w:cstheme="majorBidi"/>
      <w:b/>
      <w:szCs w:val="26"/>
    </w:rPr>
  </w:style>
  <w:style w:type="table" w:styleId="Tablaconcuadrcula">
    <w:name w:val="Table Grid"/>
    <w:basedOn w:val="Tablanormal"/>
    <w:uiPriority w:val="39"/>
    <w:rsid w:val="003028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88</Words>
  <Characters>2139</Characters>
  <Application>Microsoft Office Word</Application>
  <DocSecurity>0</DocSecurity>
  <Lines>17</Lines>
  <Paragraphs>5</Paragraphs>
  <ScaleCrop>false</ScaleCrop>
  <Company/>
  <LinksUpToDate>false</LinksUpToDate>
  <CharactersWithSpaces>2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úria Balanza</dc:creator>
  <cp:keywords/>
  <dc:description/>
  <cp:lastModifiedBy>Núria Balanza</cp:lastModifiedBy>
  <cp:revision>15</cp:revision>
  <dcterms:created xsi:type="dcterms:W3CDTF">2023-01-29T20:40:00Z</dcterms:created>
  <dcterms:modified xsi:type="dcterms:W3CDTF">2023-01-31T12:41:00Z</dcterms:modified>
</cp:coreProperties>
</file>